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315"/>
        <w:gridCol w:w="2790"/>
        <w:gridCol w:w="2520"/>
      </w:tblGrid>
      <w:tr w:rsidR="00B711AA" w:rsidRPr="0099075D" w14:paraId="39A11269" w14:textId="77777777" w:rsidTr="00B75979">
        <w:trPr>
          <w:trHeight w:val="620"/>
        </w:trPr>
        <w:tc>
          <w:tcPr>
            <w:tcW w:w="96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E832EA3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Supplemental Table 4. Sensitivity analysis, with hyperandrogenemia redefined as hirsutism or total testosterone in upper 5</w:t>
            </w:r>
            <w:r w:rsidRPr="0099075D">
              <w:rPr>
                <w:sz w:val="22"/>
                <w:szCs w:val="22"/>
                <w:vertAlign w:val="superscript"/>
              </w:rPr>
              <w:t>th</w:t>
            </w:r>
            <w:r w:rsidRPr="0099075D">
              <w:rPr>
                <w:sz w:val="22"/>
                <w:szCs w:val="22"/>
              </w:rPr>
              <w:t xml:space="preserve"> percentile or biochemical testosterone in the upper 5</w:t>
            </w:r>
            <w:r w:rsidRPr="0099075D">
              <w:rPr>
                <w:sz w:val="22"/>
                <w:szCs w:val="22"/>
                <w:vertAlign w:val="superscript"/>
              </w:rPr>
              <w:t>th</w:t>
            </w:r>
            <w:r w:rsidRPr="0099075D">
              <w:rPr>
                <w:sz w:val="22"/>
                <w:szCs w:val="22"/>
              </w:rPr>
              <w:t xml:space="preserve"> percentile. Association between symptoms, access to health variables, and comorbidities with the outcome of PCOS category, defined as</w:t>
            </w:r>
            <w:r>
              <w:rPr>
                <w:sz w:val="22"/>
                <w:szCs w:val="22"/>
              </w:rPr>
              <w:t xml:space="preserve"> self-reported</w:t>
            </w:r>
            <w:r w:rsidRPr="0099075D">
              <w:rPr>
                <w:sz w:val="22"/>
                <w:szCs w:val="22"/>
              </w:rPr>
              <w:t xml:space="preserve"> PCOS, unrecognized PCOS, or without PCOS. Odds ratios and 95% confidence intervals (OR, 95% CI) shown. All models adjust for age, race (Black vs. White), and field center.</w:t>
            </w:r>
          </w:p>
        </w:tc>
      </w:tr>
      <w:tr w:rsidR="00B711AA" w:rsidRPr="0099075D" w14:paraId="471FAB0A" w14:textId="77777777" w:rsidTr="00B75979">
        <w:trPr>
          <w:trHeight w:val="341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4C0EE6" w14:textId="77777777" w:rsidR="00B711AA" w:rsidRPr="0099075D" w:rsidRDefault="00B711AA" w:rsidP="00B75979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E475B4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f-reported </w:t>
            </w:r>
            <w:r w:rsidRPr="0099075D">
              <w:rPr>
                <w:sz w:val="22"/>
                <w:szCs w:val="22"/>
              </w:rPr>
              <w:t>PCOS</w:t>
            </w:r>
          </w:p>
          <w:p w14:paraId="228466D0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OR (95% C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690D08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Unrecognized PCOS</w:t>
            </w:r>
          </w:p>
          <w:p w14:paraId="7525D314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OR (95% CI)</w:t>
            </w:r>
          </w:p>
        </w:tc>
      </w:tr>
      <w:tr w:rsidR="00B711AA" w:rsidRPr="0099075D" w14:paraId="5DE4146C" w14:textId="77777777" w:rsidTr="00B75979">
        <w:trPr>
          <w:trHeight w:val="260"/>
        </w:trPr>
        <w:tc>
          <w:tcPr>
            <w:tcW w:w="96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F17361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Model 1: Symptoms of hyperandrogenism and ovulatory dysfunction</w:t>
            </w:r>
          </w:p>
        </w:tc>
      </w:tr>
      <w:tr w:rsidR="00B711AA" w:rsidRPr="0099075D" w14:paraId="45759363" w14:textId="77777777" w:rsidTr="00B75979">
        <w:trPr>
          <w:trHeight w:val="24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F05851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Unwanted hair growth during 20s-30s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78D02D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4.75 (2.49, 9.0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D72364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111.4 (48.0, 258)</w:t>
            </w:r>
          </w:p>
        </w:tc>
      </w:tr>
      <w:tr w:rsidR="00B711AA" w:rsidRPr="0099075D" w14:paraId="0A1EAF6F" w14:textId="77777777" w:rsidTr="00B75979">
        <w:trPr>
          <w:trHeight w:val="24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A4118F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Acne during 20s-30s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427790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82 (0.43, 1.5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F19644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94 (0.47, 1.86)</w:t>
            </w:r>
          </w:p>
        </w:tc>
      </w:tr>
      <w:tr w:rsidR="00B711AA" w:rsidRPr="0099075D" w14:paraId="01BEF62C" w14:textId="77777777" w:rsidTr="00B75979">
        <w:trPr>
          <w:trHeight w:val="24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3CEB32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Irregular menses during 20s-30s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7CE01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b/>
                <w:bCs/>
                <w:sz w:val="22"/>
                <w:szCs w:val="22"/>
              </w:rPr>
              <w:t>3.22 (1.64, 6.2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46EB54" w14:textId="77777777" w:rsidR="00B711AA" w:rsidRPr="0099075D" w:rsidRDefault="00B711AA" w:rsidP="00B7597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9075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B711AA" w:rsidRPr="0099075D" w14:paraId="639BC6A1" w14:textId="77777777" w:rsidTr="00B75979">
        <w:trPr>
          <w:trHeight w:val="24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F6A4D1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OCP use during 20s – 30s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DAD90" w14:textId="77777777" w:rsidR="00B711AA" w:rsidRPr="0099075D" w:rsidRDefault="00B711AA" w:rsidP="00B75979">
            <w:pPr>
              <w:jc w:val="center"/>
              <w:rPr>
                <w:sz w:val="22"/>
                <w:szCs w:val="22"/>
                <w:highlight w:val="yellow"/>
              </w:rPr>
            </w:pPr>
            <w:r w:rsidRPr="0099075D">
              <w:rPr>
                <w:sz w:val="22"/>
                <w:szCs w:val="22"/>
              </w:rPr>
              <w:t>0.66 (0.34, 1.2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982A4E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0.24 (0.1, 0.59)</w:t>
            </w:r>
          </w:p>
        </w:tc>
      </w:tr>
      <w:tr w:rsidR="00B711AA" w:rsidRPr="0099075D" w14:paraId="0B4DD922" w14:textId="77777777" w:rsidTr="00B75979">
        <w:trPr>
          <w:trHeight w:val="215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1FF596" w14:textId="77777777" w:rsidR="00B711AA" w:rsidRPr="0099075D" w:rsidRDefault="00B711AA" w:rsidP="00B75979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1D794B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C33179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</w:p>
        </w:tc>
      </w:tr>
      <w:tr w:rsidR="00B711AA" w:rsidRPr="0099075D" w14:paraId="5752DD14" w14:textId="77777777" w:rsidTr="00B75979">
        <w:trPr>
          <w:trHeight w:val="125"/>
        </w:trPr>
        <w:tc>
          <w:tcPr>
            <w:tcW w:w="96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8FAFAA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Model 2: Social determinants of health</w:t>
            </w:r>
          </w:p>
        </w:tc>
      </w:tr>
      <w:tr w:rsidR="00B711AA" w:rsidRPr="0099075D" w14:paraId="739F48D1" w14:textId="77777777" w:rsidTr="00B75979">
        <w:trPr>
          <w:trHeight w:val="6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F83DAE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Very hard, hard, or somewhat hard to pay for basic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6307E3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91 (0.42, 1.9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327AD6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33 (0.82, 2.16)</w:t>
            </w:r>
          </w:p>
        </w:tc>
      </w:tr>
      <w:tr w:rsidR="00B711AA" w:rsidRPr="0099075D" w14:paraId="6E7AB9B0" w14:textId="77777777" w:rsidTr="00B75979">
        <w:trPr>
          <w:trHeight w:val="6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B97B67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Did not seek care because of cost or lack of coverag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BFF377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18 (0.47, 2.9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BD5ED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24 (0.67, 2.28)</w:t>
            </w:r>
          </w:p>
        </w:tc>
      </w:tr>
      <w:tr w:rsidR="00B711AA" w:rsidRPr="0099075D" w14:paraId="3B64BCAD" w14:textId="77777777" w:rsidTr="00B75979">
        <w:trPr>
          <w:trHeight w:val="6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3297E9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Very hard, fairly hard, not too hard to get health servic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AB2F7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63 (0.81, 3.2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0882C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b/>
                <w:bCs/>
                <w:sz w:val="22"/>
                <w:szCs w:val="22"/>
              </w:rPr>
              <w:t>1.65 (1.02, 2.66)</w:t>
            </w:r>
          </w:p>
        </w:tc>
      </w:tr>
      <w:tr w:rsidR="00B711AA" w:rsidRPr="0099075D" w14:paraId="0AC6C680" w14:textId="77777777" w:rsidTr="00B75979">
        <w:trPr>
          <w:trHeight w:val="24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A717A2" w14:textId="77777777" w:rsidR="00B711AA" w:rsidRPr="0099075D" w:rsidRDefault="00B711AA" w:rsidP="00B75979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427312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4575D9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</w:p>
        </w:tc>
      </w:tr>
      <w:tr w:rsidR="00B711AA" w:rsidRPr="0099075D" w14:paraId="20052BA9" w14:textId="77777777" w:rsidTr="00B75979">
        <w:trPr>
          <w:trHeight w:val="188"/>
        </w:trPr>
        <w:tc>
          <w:tcPr>
            <w:tcW w:w="96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B9C69D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Model 3: Comorbidities</w:t>
            </w:r>
          </w:p>
        </w:tc>
      </w:tr>
      <w:tr w:rsidR="00B711AA" w:rsidRPr="0099075D" w14:paraId="081A77A6" w14:textId="77777777" w:rsidTr="00B75979">
        <w:trPr>
          <w:trHeight w:val="8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68B5D6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BMI category at year 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47224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1.83 (1.22, 2.7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B86AE" w14:textId="77777777" w:rsidR="00B711AA" w:rsidRPr="0099075D" w:rsidRDefault="00B711AA" w:rsidP="00B75979">
            <w:pPr>
              <w:jc w:val="center"/>
              <w:rPr>
                <w:sz w:val="22"/>
                <w:szCs w:val="22"/>
                <w:highlight w:val="yellow"/>
              </w:rPr>
            </w:pPr>
            <w:r w:rsidRPr="0099075D">
              <w:rPr>
                <w:sz w:val="22"/>
                <w:szCs w:val="22"/>
              </w:rPr>
              <w:t>1.06 (0.82, 1.39)</w:t>
            </w:r>
          </w:p>
        </w:tc>
      </w:tr>
      <w:tr w:rsidR="00B711AA" w:rsidRPr="0099075D" w14:paraId="56B5ED44" w14:textId="77777777" w:rsidTr="00B75979">
        <w:trPr>
          <w:trHeight w:val="17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6CE07F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Hypertension at year 15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ED71BE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74 (0.29, 1.8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16328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65 (0.93, 2.91)</w:t>
            </w:r>
          </w:p>
        </w:tc>
      </w:tr>
      <w:tr w:rsidR="00B711AA" w:rsidRPr="0099075D" w14:paraId="6941807C" w14:textId="77777777" w:rsidTr="00B75979">
        <w:trPr>
          <w:trHeight w:val="24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5C2D96" w14:textId="77777777" w:rsidR="00B711AA" w:rsidRPr="0099075D" w:rsidRDefault="00B711AA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Diabetes at year 15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D8BD7" w14:textId="77777777" w:rsidR="00B711AA" w:rsidRPr="0099075D" w:rsidRDefault="00B711AA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b/>
                <w:bCs/>
                <w:sz w:val="22"/>
                <w:szCs w:val="22"/>
              </w:rPr>
              <w:t>2.34 (1.04, 5.2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A815D" w14:textId="77777777" w:rsidR="00B711AA" w:rsidRPr="0099075D" w:rsidRDefault="00B711AA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09 (0.53, 2.25)</w:t>
            </w:r>
          </w:p>
        </w:tc>
      </w:tr>
    </w:tbl>
    <w:p w14:paraId="5992B649" w14:textId="77777777" w:rsidR="00836A48" w:rsidRDefault="00836A48"/>
    <w:sectPr w:rsidR="0083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AA"/>
    <w:rsid w:val="003C7A29"/>
    <w:rsid w:val="00836A48"/>
    <w:rsid w:val="00924010"/>
    <w:rsid w:val="00B7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4484"/>
  <w15:chartTrackingRefBased/>
  <w15:docId w15:val="{F2D8D6E9-4A9D-4460-9D99-B84CE128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1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>Michigan Medicine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atherine (Catherine)</dc:creator>
  <cp:keywords/>
  <dc:description/>
  <cp:lastModifiedBy>Kim, Catherine (Catherine)</cp:lastModifiedBy>
  <cp:revision>1</cp:revision>
  <dcterms:created xsi:type="dcterms:W3CDTF">2023-05-03T19:41:00Z</dcterms:created>
  <dcterms:modified xsi:type="dcterms:W3CDTF">2023-05-03T19:42:00Z</dcterms:modified>
</cp:coreProperties>
</file>